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B8F" w:rsidRPr="002F0B3C" w:rsidRDefault="002F0B3C" w:rsidP="002F0B3C">
      <w:pPr>
        <w:jc w:val="left"/>
        <w:rPr>
          <w:rFonts w:ascii="Times New Roman" w:hAnsi="Times New Roman" w:cs="Times New Roman"/>
          <w:b/>
          <w:sz w:val="24"/>
        </w:rPr>
      </w:pPr>
      <w:proofErr w:type="gramStart"/>
      <w:r w:rsidRPr="002F0B3C">
        <w:rPr>
          <w:rFonts w:ascii="Times New Roman" w:hAnsi="Times New Roman" w:cs="Times New Roman"/>
          <w:b/>
          <w:sz w:val="24"/>
        </w:rPr>
        <w:t>Table s</w:t>
      </w:r>
      <w:r w:rsidR="00317FA7">
        <w:rPr>
          <w:rFonts w:ascii="Times New Roman" w:hAnsi="Times New Roman" w:cs="Times New Roman" w:hint="eastAsia"/>
          <w:b/>
          <w:sz w:val="24"/>
        </w:rPr>
        <w:t>1</w:t>
      </w:r>
      <w:r w:rsidRPr="002F0B3C">
        <w:rPr>
          <w:rFonts w:ascii="Times New Roman" w:hAnsi="Times New Roman" w:cs="Times New Roman"/>
          <w:b/>
          <w:sz w:val="24"/>
        </w:rPr>
        <w:t>.</w:t>
      </w:r>
      <w:proofErr w:type="gramEnd"/>
      <w:r w:rsidRPr="002F0B3C">
        <w:rPr>
          <w:rFonts w:ascii="Times New Roman" w:hAnsi="Times New Roman" w:cs="Times New Roman"/>
          <w:b/>
          <w:sz w:val="24"/>
        </w:rPr>
        <w:t xml:space="preserve"> Three primer pairs of HAPLN1</w:t>
      </w:r>
      <w:r w:rsidRPr="002F0B3C">
        <w:rPr>
          <w:rFonts w:ascii="Times New Roman" w:hAnsi="Times New Roman" w:cs="Times New Roman" w:hint="eastAsia"/>
          <w:b/>
          <w:sz w:val="24"/>
        </w:rPr>
        <w:t xml:space="preserve"> used in </w:t>
      </w:r>
      <w:proofErr w:type="spellStart"/>
      <w:r w:rsidRPr="002F0B3C">
        <w:rPr>
          <w:rFonts w:ascii="Times New Roman" w:hAnsi="Times New Roman" w:cs="Times New Roman" w:hint="eastAsia"/>
          <w:b/>
          <w:sz w:val="24"/>
        </w:rPr>
        <w:t>ChIP</w:t>
      </w:r>
      <w:proofErr w:type="spellEnd"/>
      <w:r w:rsidRPr="002F0B3C">
        <w:rPr>
          <w:rFonts w:ascii="Times New Roman" w:hAnsi="Times New Roman" w:cs="Times New Roman" w:hint="eastAsia"/>
          <w:b/>
          <w:sz w:val="24"/>
        </w:rPr>
        <w:t xml:space="preserve"> analyses</w:t>
      </w:r>
    </w:p>
    <w:p w:rsidR="002F0B3C" w:rsidRPr="002F0B3C" w:rsidRDefault="002F0B3C" w:rsidP="002F0B3C">
      <w:pPr>
        <w:jc w:val="center"/>
        <w:rPr>
          <w:rFonts w:ascii="Times New Roman" w:hAnsi="Times New Roman" w:cs="Times New Roman"/>
          <w:sz w:val="24"/>
        </w:rPr>
      </w:pPr>
    </w:p>
    <w:tbl>
      <w:tblPr>
        <w:tblW w:w="6069" w:type="dxa"/>
        <w:jc w:val="center"/>
        <w:tblInd w:w="1084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009"/>
        <w:gridCol w:w="1232"/>
        <w:gridCol w:w="3828"/>
      </w:tblGrid>
      <w:tr w:rsidR="00B021C3" w:rsidRPr="002F0B3C" w:rsidTr="004905D7">
        <w:trPr>
          <w:trHeight w:val="270"/>
          <w:jc w:val="center"/>
        </w:trPr>
        <w:tc>
          <w:tcPr>
            <w:tcW w:w="1009" w:type="dxa"/>
          </w:tcPr>
          <w:p w:rsidR="00B021C3" w:rsidRDefault="00B021C3" w:rsidP="002F0B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 xml:space="preserve">pair </w:t>
            </w:r>
            <w:r w:rsidR="004905D7"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>1</w:t>
            </w:r>
          </w:p>
        </w:tc>
        <w:tc>
          <w:tcPr>
            <w:tcW w:w="1232" w:type="dxa"/>
          </w:tcPr>
          <w:p w:rsidR="00B021C3" w:rsidRPr="002F0B3C" w:rsidRDefault="00B021C3" w:rsidP="00B02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>sense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:rsidR="00B021C3" w:rsidRPr="002F0B3C" w:rsidRDefault="00B021C3" w:rsidP="002F0B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 w:rsidRPr="002F0B3C"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  <w:t>CCTGTGCCCATCTGGTTCTAA</w:t>
            </w:r>
          </w:p>
        </w:tc>
      </w:tr>
      <w:tr w:rsidR="00B021C3" w:rsidRPr="002F0B3C" w:rsidTr="004905D7">
        <w:trPr>
          <w:trHeight w:val="270"/>
          <w:jc w:val="center"/>
        </w:trPr>
        <w:tc>
          <w:tcPr>
            <w:tcW w:w="1009" w:type="dxa"/>
          </w:tcPr>
          <w:p w:rsidR="00B021C3" w:rsidRDefault="00B021C3" w:rsidP="002F0B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1232" w:type="dxa"/>
          </w:tcPr>
          <w:p w:rsidR="00B021C3" w:rsidRPr="002F0B3C" w:rsidRDefault="00B021C3" w:rsidP="00B02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>anti-sense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:rsidR="00B021C3" w:rsidRPr="002F0B3C" w:rsidRDefault="00B021C3" w:rsidP="002F0B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 w:rsidRPr="002F0B3C"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  <w:t>TCTGTGGAATGATCTGCGGG</w:t>
            </w:r>
          </w:p>
        </w:tc>
      </w:tr>
      <w:tr w:rsidR="00B021C3" w:rsidRPr="002F0B3C" w:rsidTr="004905D7">
        <w:trPr>
          <w:trHeight w:val="270"/>
          <w:jc w:val="center"/>
        </w:trPr>
        <w:tc>
          <w:tcPr>
            <w:tcW w:w="1009" w:type="dxa"/>
          </w:tcPr>
          <w:p w:rsidR="00B021C3" w:rsidRPr="002F0B3C" w:rsidRDefault="00B021C3" w:rsidP="002F0B3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32" w:type="dxa"/>
          </w:tcPr>
          <w:p w:rsidR="00B021C3" w:rsidRPr="002F0B3C" w:rsidRDefault="00B021C3" w:rsidP="002F0B3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</w:tcPr>
          <w:p w:rsidR="00B021C3" w:rsidRPr="002F0B3C" w:rsidRDefault="00B021C3" w:rsidP="002F0B3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021C3" w:rsidRPr="002F0B3C" w:rsidTr="004905D7">
        <w:trPr>
          <w:trHeight w:val="270"/>
          <w:jc w:val="center"/>
        </w:trPr>
        <w:tc>
          <w:tcPr>
            <w:tcW w:w="1009" w:type="dxa"/>
          </w:tcPr>
          <w:p w:rsidR="00B021C3" w:rsidRDefault="00B021C3" w:rsidP="00B02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 xml:space="preserve">pair </w:t>
            </w:r>
            <w:r w:rsidR="004905D7"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>2</w:t>
            </w:r>
          </w:p>
        </w:tc>
        <w:tc>
          <w:tcPr>
            <w:tcW w:w="1232" w:type="dxa"/>
          </w:tcPr>
          <w:p w:rsidR="00B021C3" w:rsidRPr="002F0B3C" w:rsidRDefault="00B021C3" w:rsidP="00B02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>sense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:rsidR="00B021C3" w:rsidRPr="002F0B3C" w:rsidRDefault="00B021C3" w:rsidP="002F0B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 w:rsidRPr="002F0B3C"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  <w:t>CCCTCGCATTCCTCGTTCTAT</w:t>
            </w:r>
          </w:p>
        </w:tc>
      </w:tr>
      <w:tr w:rsidR="00B021C3" w:rsidRPr="002F0B3C" w:rsidTr="004905D7">
        <w:trPr>
          <w:trHeight w:val="270"/>
          <w:jc w:val="center"/>
        </w:trPr>
        <w:tc>
          <w:tcPr>
            <w:tcW w:w="1009" w:type="dxa"/>
          </w:tcPr>
          <w:p w:rsidR="00B021C3" w:rsidRDefault="00B021C3" w:rsidP="002F0B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1232" w:type="dxa"/>
          </w:tcPr>
          <w:p w:rsidR="00B021C3" w:rsidRPr="002F0B3C" w:rsidRDefault="00B021C3" w:rsidP="00B02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>anti-sense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:rsidR="00B021C3" w:rsidRPr="002F0B3C" w:rsidRDefault="00B021C3" w:rsidP="002F0B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 w:rsidRPr="002F0B3C"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  <w:t>TGGATGGCAGAGGTCCTGAT</w:t>
            </w:r>
          </w:p>
        </w:tc>
      </w:tr>
      <w:tr w:rsidR="00B021C3" w:rsidRPr="002F0B3C" w:rsidTr="004905D7">
        <w:trPr>
          <w:trHeight w:val="270"/>
          <w:jc w:val="center"/>
        </w:trPr>
        <w:tc>
          <w:tcPr>
            <w:tcW w:w="1009" w:type="dxa"/>
          </w:tcPr>
          <w:p w:rsidR="00B021C3" w:rsidRPr="002F0B3C" w:rsidRDefault="00B021C3" w:rsidP="002F0B3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32" w:type="dxa"/>
          </w:tcPr>
          <w:p w:rsidR="00B021C3" w:rsidRPr="002F0B3C" w:rsidRDefault="00B021C3" w:rsidP="002F0B3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828" w:type="dxa"/>
            <w:shd w:val="clear" w:color="auto" w:fill="auto"/>
            <w:noWrap/>
            <w:vAlign w:val="center"/>
          </w:tcPr>
          <w:p w:rsidR="00B021C3" w:rsidRPr="002F0B3C" w:rsidRDefault="00B021C3" w:rsidP="002F0B3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021C3" w:rsidRPr="002F0B3C" w:rsidTr="004905D7">
        <w:trPr>
          <w:trHeight w:val="270"/>
          <w:jc w:val="center"/>
        </w:trPr>
        <w:tc>
          <w:tcPr>
            <w:tcW w:w="1009" w:type="dxa"/>
          </w:tcPr>
          <w:p w:rsidR="00B021C3" w:rsidRDefault="00B021C3" w:rsidP="00B02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 xml:space="preserve">pair </w:t>
            </w:r>
            <w:r w:rsidR="004905D7"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>#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>3</w:t>
            </w:r>
          </w:p>
        </w:tc>
        <w:tc>
          <w:tcPr>
            <w:tcW w:w="1232" w:type="dxa"/>
          </w:tcPr>
          <w:p w:rsidR="00B021C3" w:rsidRPr="002F0B3C" w:rsidRDefault="00B021C3" w:rsidP="00B02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>sense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:rsidR="00B021C3" w:rsidRPr="002F0B3C" w:rsidRDefault="00B021C3" w:rsidP="002F0B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 w:rsidRPr="002F0B3C"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  <w:t>CCTGTGCCCATCTGGTTCTAAT</w:t>
            </w:r>
          </w:p>
        </w:tc>
      </w:tr>
      <w:tr w:rsidR="00B021C3" w:rsidRPr="002F0B3C" w:rsidTr="004905D7">
        <w:trPr>
          <w:trHeight w:val="270"/>
          <w:jc w:val="center"/>
        </w:trPr>
        <w:tc>
          <w:tcPr>
            <w:tcW w:w="1009" w:type="dxa"/>
          </w:tcPr>
          <w:p w:rsidR="00B021C3" w:rsidRDefault="00B021C3" w:rsidP="002F0B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1232" w:type="dxa"/>
          </w:tcPr>
          <w:p w:rsidR="00B021C3" w:rsidRPr="002F0B3C" w:rsidRDefault="00B021C3" w:rsidP="00B021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0"/>
                <w:sz w:val="24"/>
              </w:rPr>
              <w:t>anti-sense</w:t>
            </w:r>
          </w:p>
        </w:tc>
        <w:tc>
          <w:tcPr>
            <w:tcW w:w="3828" w:type="dxa"/>
            <w:shd w:val="clear" w:color="auto" w:fill="auto"/>
            <w:noWrap/>
            <w:vAlign w:val="center"/>
          </w:tcPr>
          <w:p w:rsidR="00B021C3" w:rsidRPr="002F0B3C" w:rsidRDefault="00B021C3" w:rsidP="002F0B3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 w:val="24"/>
              </w:rPr>
            </w:pPr>
            <w:r w:rsidRPr="002F0B3C">
              <w:rPr>
                <w:rFonts w:ascii="Times New Roman" w:eastAsia="宋体" w:hAnsi="Times New Roman" w:cs="Times New Roman"/>
                <w:color w:val="222222"/>
                <w:kern w:val="0"/>
                <w:sz w:val="24"/>
              </w:rPr>
              <w:t>GGTCTGTCCAGAAGGGATGG</w:t>
            </w:r>
          </w:p>
        </w:tc>
      </w:tr>
    </w:tbl>
    <w:p w:rsidR="00F96B8F" w:rsidRPr="002F0B3C" w:rsidRDefault="00F96B8F" w:rsidP="002F0B3C">
      <w:pPr>
        <w:jc w:val="center"/>
        <w:rPr>
          <w:rFonts w:ascii="Times New Roman" w:hAnsi="Times New Roman" w:cs="Times New Roman"/>
          <w:sz w:val="24"/>
        </w:rPr>
      </w:pPr>
    </w:p>
    <w:sectPr w:rsidR="00F96B8F" w:rsidRPr="002F0B3C" w:rsidSect="00F96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0E32" w:rsidRDefault="003C0E32" w:rsidP="002F0B3C">
      <w:r>
        <w:separator/>
      </w:r>
    </w:p>
  </w:endnote>
  <w:endnote w:type="continuationSeparator" w:id="0">
    <w:p w:rsidR="003C0E32" w:rsidRDefault="003C0E32" w:rsidP="002F0B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0E32" w:rsidRDefault="003C0E32" w:rsidP="002F0B3C">
      <w:r>
        <w:separator/>
      </w:r>
    </w:p>
  </w:footnote>
  <w:footnote w:type="continuationSeparator" w:id="0">
    <w:p w:rsidR="003C0E32" w:rsidRDefault="003C0E32" w:rsidP="002F0B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483C03CB"/>
    <w:rsid w:val="00070947"/>
    <w:rsid w:val="00072A03"/>
    <w:rsid w:val="00095CD5"/>
    <w:rsid w:val="001C6B29"/>
    <w:rsid w:val="002F0B3C"/>
    <w:rsid w:val="00317FA7"/>
    <w:rsid w:val="00373666"/>
    <w:rsid w:val="003C0E32"/>
    <w:rsid w:val="00463554"/>
    <w:rsid w:val="004905D7"/>
    <w:rsid w:val="0054115C"/>
    <w:rsid w:val="005C515A"/>
    <w:rsid w:val="00601AC9"/>
    <w:rsid w:val="007B3CF3"/>
    <w:rsid w:val="007C0D38"/>
    <w:rsid w:val="00802FE4"/>
    <w:rsid w:val="0085370D"/>
    <w:rsid w:val="008A2EDD"/>
    <w:rsid w:val="00B021C3"/>
    <w:rsid w:val="00B56FAB"/>
    <w:rsid w:val="00C76484"/>
    <w:rsid w:val="00E71C33"/>
    <w:rsid w:val="00E83BB3"/>
    <w:rsid w:val="00F96B8F"/>
    <w:rsid w:val="483C0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96B8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F0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F0B3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2F0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F0B3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</dc:creator>
  <cp:lastModifiedBy>Think</cp:lastModifiedBy>
  <cp:revision>9</cp:revision>
  <dcterms:created xsi:type="dcterms:W3CDTF">2021-04-23T10:21:00Z</dcterms:created>
  <dcterms:modified xsi:type="dcterms:W3CDTF">2021-08-0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7A66A6541B54E9698B894D6F5BFC4D7</vt:lpwstr>
  </property>
</Properties>
</file>